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4984EB" w14:textId="660A4338" w:rsidR="00D563DE" w:rsidRPr="006A08F4" w:rsidRDefault="00582EC8" w:rsidP="00D563DE">
      <w:pPr>
        <w:jc w:val="both"/>
        <w:rPr>
          <w:rFonts w:ascii="Times New Roman" w:eastAsia="Times New Roman" w:hAnsi="Times New Roman" w:cs="Times New Roman"/>
        </w:rPr>
      </w:pPr>
      <w:bookmarkStart w:id="0" w:name="_GoBack"/>
      <w:r w:rsidRPr="006A08F4">
        <w:rPr>
          <w:rFonts w:ascii="Times New Roman" w:eastAsia="Times New Roman" w:hAnsi="Times New Roman" w:cs="Times New Roman"/>
        </w:rPr>
        <w:t xml:space="preserve">Online Resource (Suppl. </w:t>
      </w:r>
      <w:r w:rsidR="00D563DE" w:rsidRPr="006A08F4">
        <w:rPr>
          <w:rFonts w:ascii="Times New Roman" w:eastAsia="Times New Roman" w:hAnsi="Times New Roman" w:cs="Times New Roman"/>
        </w:rPr>
        <w:t>Table 8</w:t>
      </w:r>
      <w:r w:rsidRPr="006A08F4">
        <w:rPr>
          <w:rFonts w:ascii="Times New Roman" w:eastAsia="Times New Roman" w:hAnsi="Times New Roman" w:cs="Times New Roman"/>
        </w:rPr>
        <w:t>)</w:t>
      </w:r>
      <w:r w:rsidR="00D563DE" w:rsidRPr="006A08F4">
        <w:rPr>
          <w:rFonts w:ascii="Times New Roman" w:eastAsia="Times New Roman" w:hAnsi="Times New Roman" w:cs="Times New Roman"/>
        </w:rPr>
        <w:t xml:space="preserve"> Overview of studies assessing the associations between BDNF and GDNF levels and metabolic effects in Parkinson’s disease.</w:t>
      </w:r>
    </w:p>
    <w:tbl>
      <w:tblPr>
        <w:tblW w:w="542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489"/>
        <w:gridCol w:w="1293"/>
        <w:gridCol w:w="1485"/>
        <w:gridCol w:w="1027"/>
        <w:gridCol w:w="1305"/>
        <w:gridCol w:w="3601"/>
      </w:tblGrid>
      <w:tr w:rsidR="006A08F4" w:rsidRPr="006A08F4" w14:paraId="6EB21BD5" w14:textId="77777777" w:rsidTr="00DC11F9">
        <w:trPr>
          <w:jc w:val="center"/>
        </w:trPr>
        <w:tc>
          <w:tcPr>
            <w:tcW w:w="742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CF21B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A08F4">
              <w:rPr>
                <w:rFonts w:ascii="Times New Roman" w:eastAsia="Times New Roman" w:hAnsi="Times New Roman" w:cs="Times New Roman"/>
                <w:b/>
                <w:highlight w:val="white"/>
              </w:rPr>
              <w:t>Number</w:t>
            </w:r>
          </w:p>
        </w:tc>
        <w:tc>
          <w:tcPr>
            <w:tcW w:w="6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0BB44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A08F4">
              <w:rPr>
                <w:rFonts w:ascii="Times New Roman" w:eastAsia="Times New Roman" w:hAnsi="Times New Roman" w:cs="Times New Roman"/>
                <w:b/>
                <w:highlight w:val="white"/>
              </w:rPr>
              <w:t>Reference, year</w:t>
            </w:r>
          </w:p>
        </w:tc>
        <w:tc>
          <w:tcPr>
            <w:tcW w:w="7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D0828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A08F4">
              <w:rPr>
                <w:rFonts w:ascii="Times New Roman" w:eastAsia="Times New Roman" w:hAnsi="Times New Roman" w:cs="Times New Roman"/>
                <w:b/>
                <w:highlight w:val="white"/>
              </w:rPr>
              <w:t>Neurotrophin</w:t>
            </w:r>
          </w:p>
        </w:tc>
        <w:tc>
          <w:tcPr>
            <w:tcW w:w="5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EA219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A08F4">
              <w:rPr>
                <w:rFonts w:ascii="Times New Roman" w:eastAsia="Times New Roman" w:hAnsi="Times New Roman" w:cs="Times New Roman"/>
                <w:b/>
                <w:highlight w:val="white"/>
              </w:rPr>
              <w:t>Study groups: n</w:t>
            </w:r>
          </w:p>
        </w:tc>
        <w:tc>
          <w:tcPr>
            <w:tcW w:w="663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D826F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6A08F4">
              <w:rPr>
                <w:rFonts w:ascii="Times New Roman" w:eastAsia="Times New Roman" w:hAnsi="Times New Roman" w:cs="Times New Roman"/>
                <w:b/>
                <w:highlight w:val="white"/>
              </w:rPr>
              <w:t>Assessed parameter</w:t>
            </w:r>
          </w:p>
        </w:tc>
        <w:tc>
          <w:tcPr>
            <w:tcW w:w="177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51B5A4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A08F4">
              <w:rPr>
                <w:rFonts w:ascii="Times New Roman" w:eastAsia="Times New Roman" w:hAnsi="Times New Roman" w:cs="Times New Roman"/>
                <w:b/>
                <w:highlight w:val="white"/>
              </w:rPr>
              <w:t>Summary of results</w:t>
            </w:r>
          </w:p>
        </w:tc>
      </w:tr>
      <w:tr w:rsidR="006A08F4" w:rsidRPr="006A08F4" w14:paraId="1CFE0212" w14:textId="77777777" w:rsidTr="00DC11F9">
        <w:trPr>
          <w:jc w:val="center"/>
        </w:trPr>
        <w:tc>
          <w:tcPr>
            <w:tcW w:w="742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2B09E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E6927" w14:textId="5DE5010A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Korkmaz et al. 2024 [4</w:t>
            </w:r>
            <w:r w:rsidR="00D434A4" w:rsidRPr="006A08F4">
              <w:rPr>
                <w:rFonts w:ascii="Times New Roman" w:eastAsia="Times New Roman" w:hAnsi="Times New Roman" w:cs="Times New Roman"/>
              </w:rPr>
              <w:t>2</w:t>
            </w:r>
            <w:r w:rsidRPr="006A08F4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7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4C925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BDNF</w:t>
            </w:r>
          </w:p>
        </w:tc>
        <w:tc>
          <w:tcPr>
            <w:tcW w:w="5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157153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PD:15</w:t>
            </w:r>
          </w:p>
        </w:tc>
        <w:tc>
          <w:tcPr>
            <w:tcW w:w="663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951AC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LPS, Na+, K+, Ca2+, CRP, creatinine, LDH</w:t>
            </w:r>
          </w:p>
        </w:tc>
        <w:tc>
          <w:tcPr>
            <w:tcW w:w="177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F0920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BDNF was not significantly correlated with any of the assessed laboratory parameters.</w:t>
            </w:r>
          </w:p>
        </w:tc>
      </w:tr>
      <w:tr w:rsidR="006A08F4" w:rsidRPr="006A08F4" w14:paraId="18EC1763" w14:textId="77777777" w:rsidTr="00DC11F9">
        <w:trPr>
          <w:jc w:val="center"/>
        </w:trPr>
        <w:tc>
          <w:tcPr>
            <w:tcW w:w="742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22050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BE8A9D" w14:textId="1ECD5B50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Alomari et al. 2022 [4</w:t>
            </w:r>
            <w:r w:rsidR="00D434A4" w:rsidRPr="006A08F4">
              <w:rPr>
                <w:rFonts w:ascii="Times New Roman" w:eastAsia="Times New Roman" w:hAnsi="Times New Roman" w:cs="Times New Roman"/>
              </w:rPr>
              <w:t>3</w:t>
            </w:r>
            <w:r w:rsidRPr="006A08F4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7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84B95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BDNF</w:t>
            </w:r>
          </w:p>
        </w:tc>
        <w:tc>
          <w:tcPr>
            <w:tcW w:w="5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83C7E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PD: 24</w:t>
            </w:r>
          </w:p>
        </w:tc>
        <w:tc>
          <w:tcPr>
            <w:tcW w:w="663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5826E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TC, HDL, LDL, TriG, fasting blood glucose, TC/HDL ratio, LDL/HDL ratio, TriG/HDL ratio, TC/LDL ratio</w:t>
            </w:r>
          </w:p>
        </w:tc>
        <w:tc>
          <w:tcPr>
            <w:tcW w:w="177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9B09E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There were significant differences between the low-BDNF and high-BDNF groups in PD patients consecutively in:</w:t>
            </w:r>
          </w:p>
          <w:p w14:paraId="63B9847F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- TC (low vs. high: 5.1±0.5 vs. 4.4±0.8, p=0.007),</w:t>
            </w:r>
          </w:p>
          <w:p w14:paraId="5F1CF9F1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- HDL (low vs. high: 1.1±0.2 vs. 0.9±0.2, p=0.06),</w:t>
            </w:r>
          </w:p>
          <w:p w14:paraId="75AD6B6A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- LDL (low vs. high: 3.6±0.4 vs. 2.7±0.7, p=0.001),</w:t>
            </w:r>
          </w:p>
          <w:p w14:paraId="18FEABAF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- TC/LDL (low vs. high: 1.4±0.6 vs. 1.6±0.2, p =0.01),</w:t>
            </w:r>
          </w:p>
          <w:p w14:paraId="7D0D1AE2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- TriG/HDL (low vs high: 15 ±0.7 vs. 3.5±2.3, p=0.04).</w:t>
            </w:r>
          </w:p>
          <w:p w14:paraId="7ACD46C9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There was a significant correlation between BDNF and:</w:t>
            </w:r>
          </w:p>
          <w:p w14:paraId="3021826F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Gungsuh" w:eastAsia="Gungsuh" w:hAnsi="Gungsuh" w:cs="Gungsuh"/>
              </w:rPr>
              <w:t>- TC (r=−0.40, p=0.05),</w:t>
            </w:r>
          </w:p>
          <w:p w14:paraId="1095A814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Gungsuh" w:eastAsia="Gungsuh" w:hAnsi="Gungsuh" w:cs="Gungsuh"/>
              </w:rPr>
              <w:t>- HDL (r =−0.60, p=0.003),</w:t>
            </w:r>
          </w:p>
          <w:p w14:paraId="585DD33E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- LDL (r=0.50, p=0.006),</w:t>
            </w:r>
          </w:p>
          <w:p w14:paraId="227DD268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- TriG (r=0.40, p=0.04),</w:t>
            </w:r>
          </w:p>
          <w:p w14:paraId="4FFDB44D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- TC/HDL (r=0.40, p=0.06),</w:t>
            </w:r>
          </w:p>
          <w:p w14:paraId="52FAC39D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lastRenderedPageBreak/>
              <w:t>- TC/LDL (r=0.5, p=0.01),</w:t>
            </w:r>
          </w:p>
          <w:p w14:paraId="792F4F79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- TriG/HDL (r =0.60, p=0.001).</w:t>
            </w:r>
          </w:p>
          <w:p w14:paraId="2708D550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There was no association between BDNF and blood glucose level.</w:t>
            </w:r>
          </w:p>
        </w:tc>
      </w:tr>
      <w:tr w:rsidR="006A08F4" w:rsidRPr="006A08F4" w14:paraId="04964099" w14:textId="77777777" w:rsidTr="00DC11F9">
        <w:trPr>
          <w:jc w:val="center"/>
        </w:trPr>
        <w:tc>
          <w:tcPr>
            <w:tcW w:w="742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9E2B8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lastRenderedPageBreak/>
              <w:t>3</w:t>
            </w:r>
          </w:p>
        </w:tc>
        <w:tc>
          <w:tcPr>
            <w:tcW w:w="6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B77B3" w14:textId="52A6E920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Alomari et al. 2018 [4</w:t>
            </w:r>
            <w:r w:rsidR="00D434A4" w:rsidRPr="006A08F4">
              <w:rPr>
                <w:rFonts w:ascii="Times New Roman" w:eastAsia="Times New Roman" w:hAnsi="Times New Roman" w:cs="Times New Roman"/>
              </w:rPr>
              <w:t>4</w:t>
            </w:r>
            <w:r w:rsidRPr="006A08F4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7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BD31D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BDNF</w:t>
            </w:r>
          </w:p>
        </w:tc>
        <w:tc>
          <w:tcPr>
            <w:tcW w:w="5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EC524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PD: 28</w:t>
            </w:r>
          </w:p>
        </w:tc>
        <w:tc>
          <w:tcPr>
            <w:tcW w:w="663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DEC77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Blood flow, vascular resistance, venous capacitance, venous outflow</w:t>
            </w:r>
          </w:p>
        </w:tc>
        <w:tc>
          <w:tcPr>
            <w:tcW w:w="177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56AC4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 xml:space="preserve">BDNF levels were reduced in PD patients. In PD, BDNF predicted 18.5% of the variance in post-occlusion blood flow (p&lt;0.05), 22.0% in vascular resistance (p&lt;0.05), and 24.1% in venous capacitance (p&lt;0.05). </w:t>
            </w:r>
          </w:p>
          <w:p w14:paraId="7C7DE3BA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Stepwise regression showed BDNF explained 26% of post-occlusion vascular resistance (p=0.008) and 42% of venous capacitance (p=0.002).</w:t>
            </w:r>
          </w:p>
        </w:tc>
      </w:tr>
      <w:tr w:rsidR="006A08F4" w:rsidRPr="006A08F4" w14:paraId="557F3A9C" w14:textId="77777777" w:rsidTr="00DC11F9">
        <w:trPr>
          <w:jc w:val="center"/>
        </w:trPr>
        <w:tc>
          <w:tcPr>
            <w:tcW w:w="742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8E1F6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14C93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Ekmekyapar et al. 2021 [26]</w:t>
            </w:r>
          </w:p>
        </w:tc>
        <w:tc>
          <w:tcPr>
            <w:tcW w:w="7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34B57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BDNF</w:t>
            </w:r>
          </w:p>
        </w:tc>
        <w:tc>
          <w:tcPr>
            <w:tcW w:w="5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E1B55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PD-MCI: 36</w:t>
            </w:r>
          </w:p>
          <w:p w14:paraId="153B2D60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PD with mild dementia: 19</w:t>
            </w:r>
          </w:p>
          <w:p w14:paraId="1A4876C6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PD with moderate dementia: 8</w:t>
            </w:r>
          </w:p>
        </w:tc>
        <w:tc>
          <w:tcPr>
            <w:tcW w:w="663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014010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Serum 25(OH) vitamin D levels</w:t>
            </w:r>
          </w:p>
        </w:tc>
        <w:tc>
          <w:tcPr>
            <w:tcW w:w="177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39BDC" w14:textId="77777777" w:rsidR="00D563DE" w:rsidRPr="006A08F4" w:rsidRDefault="00D563DE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6A08F4">
              <w:rPr>
                <w:rFonts w:ascii="Times New Roman" w:eastAsia="Times New Roman" w:hAnsi="Times New Roman" w:cs="Times New Roman"/>
              </w:rPr>
              <w:t>There was no significant relationship between vitamin D and BDNF levels.</w:t>
            </w:r>
          </w:p>
        </w:tc>
      </w:tr>
    </w:tbl>
    <w:p w14:paraId="0CF85DE6" w14:textId="77777777" w:rsidR="00D563DE" w:rsidRPr="006A08F4" w:rsidRDefault="00D563DE" w:rsidP="00D563DE">
      <w:pPr>
        <w:rPr>
          <w:rFonts w:ascii="Times New Roman" w:eastAsia="Times New Roman" w:hAnsi="Times New Roman" w:cs="Times New Roman"/>
        </w:rPr>
      </w:pPr>
      <w:r w:rsidRPr="006A08F4">
        <w:rPr>
          <w:rFonts w:ascii="Times New Roman" w:eastAsia="Times New Roman" w:hAnsi="Times New Roman" w:cs="Times New Roman"/>
          <w:b/>
        </w:rPr>
        <w:t xml:space="preserve">Abbreviations: </w:t>
      </w:r>
      <w:r w:rsidRPr="006A08F4">
        <w:rPr>
          <w:rFonts w:ascii="Times New Roman" w:eastAsia="Times New Roman" w:hAnsi="Times New Roman" w:cs="Times New Roman"/>
        </w:rPr>
        <w:t>PD - Parkinson’s disease, BDNF - Brain-derived neurotrophic factor, GDNF - Glial-derived neurotrophic factor, PD-MCI - Parkinson's disease with mild cognitive impairment, LPS - Lipopolysaccharide, CRP - C-Reactive Protein, LDH - Lactate Dehydrogenase, TC - Total Cholesterol, HDL - High-Density Lipoprotein Cholesterol, LDL - Low-Density Lipoprotein Cholesterol, TriG - Triglycerides</w:t>
      </w:r>
    </w:p>
    <w:bookmarkEnd w:id="0"/>
    <w:p w14:paraId="19C6F44E" w14:textId="77777777" w:rsidR="00DF4A5A" w:rsidRPr="006A08F4" w:rsidRDefault="00DF4A5A" w:rsidP="00D563DE"/>
    <w:sectPr w:rsidR="00DF4A5A" w:rsidRPr="006A08F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ungsuh">
    <w:altName w:val="Malgun Gothic Semilight"/>
    <w:charset w:val="81"/>
    <w:family w:val="roman"/>
    <w:pitch w:val="variable"/>
    <w:sig w:usb0="00000000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A5A"/>
    <w:rsid w:val="00477C4E"/>
    <w:rsid w:val="00582EC8"/>
    <w:rsid w:val="006A08F4"/>
    <w:rsid w:val="007A2316"/>
    <w:rsid w:val="00A559F5"/>
    <w:rsid w:val="00A960BF"/>
    <w:rsid w:val="00C810A8"/>
    <w:rsid w:val="00D434A4"/>
    <w:rsid w:val="00D563DE"/>
    <w:rsid w:val="00D916FC"/>
    <w:rsid w:val="00DF4A5A"/>
    <w:rsid w:val="00FF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E9DEE"/>
  <w15:chartTrackingRefBased/>
  <w15:docId w15:val="{3034BBBA-2FA8-467D-B3CA-6B53304F6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3DE"/>
  </w:style>
  <w:style w:type="paragraph" w:styleId="Heading1">
    <w:name w:val="heading 1"/>
    <w:basedOn w:val="Normal"/>
    <w:next w:val="Normal"/>
    <w:link w:val="Heading1Char"/>
    <w:uiPriority w:val="9"/>
    <w:qFormat/>
    <w:rsid w:val="00DF4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A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A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A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A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A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A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A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A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A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A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A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A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A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A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A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A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A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A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ęgrzynek</dc:creator>
  <cp:keywords/>
  <dc:description/>
  <cp:lastModifiedBy>Parcon, Jennyca</cp:lastModifiedBy>
  <cp:revision>6</cp:revision>
  <dcterms:created xsi:type="dcterms:W3CDTF">2025-12-04T22:24:00Z</dcterms:created>
  <dcterms:modified xsi:type="dcterms:W3CDTF">2026-01-14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406ab0-ca28-469a-bb80-8870e4cadeba</vt:lpwstr>
  </property>
</Properties>
</file>